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  <w:t>Table S2</w:t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lang w:val="en-US"/>
        </w:rPr>
        <w:t xml:space="preserve">Investigated specimens. List of samples including specie name (if available), voucher number, collection ID number and accession numbers of the nematodes and Wolbachia included in this study. </w:t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spacing w:lineRule="auto" w:line="480"/>
        <w:jc w:val="both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p>
      <w:pPr>
        <w:pStyle w:val="Normal"/>
        <w:rPr>
          <w:rFonts w:cs="Calibri;Arial"/>
          <w:lang w:val="en-US"/>
        </w:rPr>
      </w:pPr>
      <w:r>
        <w:rPr>
          <w:rFonts w:cs="Calibri;Arial"/>
          <w:lang w:val="en-US"/>
        </w:rPr>
      </w:r>
    </w:p>
    <w:tbl>
      <w:tblPr>
        <w:tblW w:w="1266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5"/>
        <w:gridCol w:w="992"/>
        <w:gridCol w:w="3261"/>
        <w:gridCol w:w="1120"/>
        <w:gridCol w:w="1120"/>
        <w:gridCol w:w="108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Molecular voucher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ID Number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Species</w:t>
            </w:r>
          </w:p>
        </w:tc>
        <w:tc>
          <w:tcPr>
            <w:tcW w:w="22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Nematodes sequences</w:t>
            </w:r>
          </w:p>
        </w:tc>
        <w:tc>
          <w:tcPr>
            <w:tcW w:w="432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Wolbachia sequences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</w:r>
          </w:p>
        </w:tc>
        <w:tc>
          <w:tcPr>
            <w:tcW w:w="3261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coxI</w:t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12SrDNA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16SrDNA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dnaA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ftsZ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groEL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23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45 YU-1</w:t>
            </w:r>
          </w:p>
        </w:tc>
        <w:tc>
          <w:tcPr>
            <w:tcW w:w="3261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112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3</w:t>
            </w:r>
          </w:p>
        </w:tc>
        <w:tc>
          <w:tcPr>
            <w:tcW w:w="112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2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45 YU-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27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16 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272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17 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2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76 YU-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2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76 YU-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4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3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bulboide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7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4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4a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bulboide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PB6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crass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BP5-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japonic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4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4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BS9-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japonic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4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5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BS6-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japonic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4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PB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long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PB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long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G1-5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long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G1-10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long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A4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minu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W1-23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minu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G-119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multicaud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5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43SE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roussilho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LB4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shoho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W1-3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shoho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W21-170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shoho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LBB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ercopithifilaria tumidicervic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LB8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tumidicervic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W5-119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tumidicervic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9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W1-9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C. tumidicervic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5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8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7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5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Dipetalonema gracil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8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89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PIS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Dirofilaria repen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3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77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5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68 CE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Foleyella candeze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6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52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itomosa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2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3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21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53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2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3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6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54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2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3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7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64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3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4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7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67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3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4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7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68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4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7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74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hiropterorum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M2095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6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21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itomosoides sigmodonti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3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4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7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44 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itomosoides taylor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71932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71932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4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5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9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itomosoides yutajensi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5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31 JW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oa lo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6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32 JW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lo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FFL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oxodontofilaria capr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1A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apr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3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2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YG2-25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apr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3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2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4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YG3-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apr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3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2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4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YG3-1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apr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5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SB10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L. capr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4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PB5</w:t>
            </w:r>
          </w:p>
        </w:tc>
        <w:tc>
          <w:tcPr>
            <w:tcW w:w="438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ansonella (C.) perfor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9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PB9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. (C.) perfor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5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5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ansonella (T.) atelensis amazona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4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24 NB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ononema mart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4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32 NB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. mart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5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50 NB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. mart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55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42 NB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M. mart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6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0YU-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choterenella roy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2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0YU-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roy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3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B61-7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nchocerca dewittei japonic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B61-4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dewittei japonic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B59-1</w:t>
            </w:r>
          </w:p>
        </w:tc>
        <w:tc>
          <w:tcPr>
            <w:tcW w:w="438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dewittei japonic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9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nchocerca eberhard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4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nchocerca skrjab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0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C1-FL5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7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1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G30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W30-26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51-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6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YG2-35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nchocerca suzuki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YG2-37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uzuki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FR82793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2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YG2-53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. suzuki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7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7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86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Onchocerca volvulu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5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5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4YU-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Piratuba scaff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3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5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4YU-2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P. scaff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3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5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34YU-3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P. scaffi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9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T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Setaria digitat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88617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0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5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ET 1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>Setaria tundr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9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7984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6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88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 xml:space="preserve">Setaria 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85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 xml:space="preserve">Setaria 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p.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8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5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86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 xml:space="preserve">Setaria 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p.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9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11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84YU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 xml:space="preserve">Setaria 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p. 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AM74929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94 JW</w:t>
            </w:r>
          </w:p>
        </w:tc>
        <w:tc>
          <w:tcPr>
            <w:tcW w:w="3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 xml:space="preserve">Ochoterenella 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p. 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MIB:Zpl:0016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193 JW</w:t>
            </w:r>
          </w:p>
        </w:tc>
        <w:tc>
          <w:tcPr>
            <w:tcW w:w="3261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i/>
                <w:sz w:val="16"/>
                <w:szCs w:val="16"/>
                <w:lang w:eastAsia="it-IT"/>
              </w:rPr>
              <w:t xml:space="preserve">Ochoterenella </w:t>
            </w: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sp. 1</w:t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3338</w:t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val="en-US" w:eastAsia="it-IT"/>
              </w:rPr>
              <w:t>FR827909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;Arial"/>
                <w:sz w:val="16"/>
                <w:szCs w:val="16"/>
                <w:lang w:eastAsia="it-IT"/>
              </w:rPr>
            </w:pPr>
            <w:r>
              <w:rPr>
                <w:rFonts w:eastAsia="Times New Roman" w:cs="Calibri;Arial"/>
                <w:sz w:val="16"/>
                <w:szCs w:val="16"/>
                <w:lang w:eastAsia="it-IT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2:53:00Z</dcterms:created>
  <dc:creator>Michela</dc:creator>
  <dc:description/>
  <cp:keywords/>
  <dc:language>en-US</dc:language>
  <cp:lastModifiedBy>Maurizio Casiraghi</cp:lastModifiedBy>
  <dcterms:modified xsi:type="dcterms:W3CDTF">2011-06-01T13:58:00Z</dcterms:modified>
  <cp:revision>4</cp:revision>
  <dc:subject/>
  <dc:title/>
</cp:coreProperties>
</file>